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F16D1" w14:textId="0EA7A476" w:rsidR="00F709E3" w:rsidRPr="00407210" w:rsidRDefault="005B7F09">
      <w:pPr>
        <w:rPr>
          <w:rFonts w:ascii="Times New Roman" w:hAnsi="Times New Roman" w:cs="Times New Roman"/>
          <w:b/>
          <w:bCs/>
          <w:szCs w:val="21"/>
        </w:rPr>
      </w:pPr>
      <w:r w:rsidRPr="00407210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0B345D" w:rsidRPr="00407210">
        <w:rPr>
          <w:rFonts w:ascii="Times New Roman" w:hAnsi="Times New Roman" w:cs="Times New Roman" w:hint="eastAsia"/>
          <w:b/>
          <w:bCs/>
          <w:szCs w:val="21"/>
        </w:rPr>
        <w:t>T</w:t>
      </w:r>
      <w:r w:rsidR="000B345D" w:rsidRPr="00407210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51589E" w:rsidRPr="00407210">
        <w:rPr>
          <w:rFonts w:ascii="Times New Roman" w:hAnsi="Times New Roman" w:cs="Times New Roman"/>
          <w:b/>
          <w:bCs/>
          <w:szCs w:val="21"/>
        </w:rPr>
        <w:t>2</w:t>
      </w:r>
      <w:r w:rsidR="000B345D" w:rsidRPr="00407210">
        <w:rPr>
          <w:rFonts w:ascii="Times New Roman" w:hAnsi="Times New Roman" w:cs="Times New Roman"/>
          <w:b/>
          <w:bCs/>
          <w:szCs w:val="21"/>
        </w:rPr>
        <w:t xml:space="preserve">. Predicted miRNA </w:t>
      </w:r>
      <w:r w:rsidR="00D016EF" w:rsidRPr="00407210">
        <w:rPr>
          <w:rFonts w:ascii="Times New Roman" w:hAnsi="Times New Roman" w:cs="Times New Roman"/>
          <w:b/>
          <w:bCs/>
          <w:szCs w:val="21"/>
        </w:rPr>
        <w:t xml:space="preserve">binding </w:t>
      </w:r>
      <w:r w:rsidR="00140FD2" w:rsidRPr="00407210">
        <w:rPr>
          <w:rFonts w:ascii="Times New Roman" w:hAnsi="Times New Roman" w:cs="Times New Roman"/>
          <w:b/>
          <w:bCs/>
          <w:szCs w:val="21"/>
        </w:rPr>
        <w:t>s</w:t>
      </w:r>
      <w:r w:rsidR="000B345D" w:rsidRPr="00407210">
        <w:rPr>
          <w:rFonts w:ascii="Times New Roman" w:hAnsi="Times New Roman" w:cs="Times New Roman"/>
          <w:b/>
          <w:bCs/>
          <w:szCs w:val="21"/>
        </w:rPr>
        <w:t xml:space="preserve">ites </w:t>
      </w:r>
      <w:r w:rsidR="00D016EF" w:rsidRPr="00407210">
        <w:rPr>
          <w:rFonts w:ascii="Times New Roman" w:hAnsi="Times New Roman" w:cs="Times New Roman"/>
          <w:b/>
          <w:bCs/>
          <w:szCs w:val="21"/>
        </w:rPr>
        <w:t>i</w:t>
      </w:r>
      <w:r w:rsidR="000B345D" w:rsidRPr="00407210">
        <w:rPr>
          <w:rFonts w:ascii="Times New Roman" w:hAnsi="Times New Roman" w:cs="Times New Roman"/>
          <w:b/>
          <w:bCs/>
          <w:szCs w:val="21"/>
        </w:rPr>
        <w:t xml:space="preserve">n </w:t>
      </w:r>
      <w:proofErr w:type="spellStart"/>
      <w:r w:rsidR="000B345D" w:rsidRPr="00407210">
        <w:rPr>
          <w:rFonts w:ascii="Times New Roman" w:hAnsi="Times New Roman" w:cs="Times New Roman"/>
          <w:b/>
          <w:bCs/>
          <w:szCs w:val="21"/>
        </w:rPr>
        <w:t>circHADHA</w:t>
      </w:r>
      <w:proofErr w:type="spellEnd"/>
    </w:p>
    <w:p w14:paraId="5142DAFD" w14:textId="0CD801E4" w:rsidR="000B345D" w:rsidRPr="00407210" w:rsidRDefault="000B345D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83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652"/>
        <w:gridCol w:w="2525"/>
        <w:gridCol w:w="1289"/>
        <w:gridCol w:w="1303"/>
      </w:tblGrid>
      <w:tr w:rsidR="00407210" w:rsidRPr="00407210" w14:paraId="6CE1A509" w14:textId="77777777" w:rsidTr="00B140B9">
        <w:tc>
          <w:tcPr>
            <w:tcW w:w="159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8DDCBCF" w14:textId="5924623C" w:rsidR="00636BD6" w:rsidRPr="00407210" w:rsidRDefault="00636BD6" w:rsidP="00E401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MiRNA candidates</w:t>
            </w:r>
          </w:p>
        </w:tc>
        <w:tc>
          <w:tcPr>
            <w:tcW w:w="165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FE0915F" w14:textId="4EC0C76C" w:rsidR="00636BD6" w:rsidRPr="00407210" w:rsidRDefault="00636BD6" w:rsidP="00E401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  <w:tc>
          <w:tcPr>
            <w:tcW w:w="2525" w:type="dxa"/>
            <w:vMerge w:val="restart"/>
            <w:tcBorders>
              <w:top w:val="single" w:sz="12" w:space="0" w:color="auto"/>
            </w:tcBorders>
            <w:vAlign w:val="center"/>
          </w:tcPr>
          <w:p w14:paraId="35FEF035" w14:textId="7CDAD12C" w:rsidR="00636BD6" w:rsidRPr="00407210" w:rsidRDefault="00636BD6" w:rsidP="00E401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7CD5984" w14:textId="168F0722" w:rsidR="00636BD6" w:rsidRPr="00407210" w:rsidRDefault="00636BD6" w:rsidP="00E401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 xml:space="preserve">Predicted binding sites in </w:t>
            </w:r>
            <w:proofErr w:type="spellStart"/>
            <w:r w:rsidRPr="00407210">
              <w:rPr>
                <w:rFonts w:ascii="Times New Roman" w:hAnsi="Times New Roman" w:cs="Times New Roman"/>
                <w:szCs w:val="21"/>
              </w:rPr>
              <w:t>circHADHA</w:t>
            </w:r>
            <w:proofErr w:type="spellEnd"/>
          </w:p>
        </w:tc>
      </w:tr>
      <w:tr w:rsidR="00407210" w:rsidRPr="00407210" w14:paraId="23683509" w14:textId="77777777" w:rsidTr="00B140B9">
        <w:tc>
          <w:tcPr>
            <w:tcW w:w="1594" w:type="dxa"/>
            <w:vMerge/>
            <w:tcBorders>
              <w:top w:val="nil"/>
              <w:bottom w:val="single" w:sz="8" w:space="0" w:color="auto"/>
            </w:tcBorders>
          </w:tcPr>
          <w:p w14:paraId="27853723" w14:textId="74FDF014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vMerge/>
            <w:tcBorders>
              <w:top w:val="nil"/>
              <w:bottom w:val="single" w:sz="8" w:space="0" w:color="auto"/>
            </w:tcBorders>
          </w:tcPr>
          <w:p w14:paraId="3CA10910" w14:textId="27D5C3AF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  <w:vMerge/>
            <w:tcBorders>
              <w:bottom w:val="single" w:sz="8" w:space="0" w:color="auto"/>
            </w:tcBorders>
          </w:tcPr>
          <w:p w14:paraId="30F89D79" w14:textId="1DF28B68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</w:tcPr>
          <w:p w14:paraId="08E5925E" w14:textId="1051E631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8" w:space="0" w:color="auto"/>
            </w:tcBorders>
          </w:tcPr>
          <w:p w14:paraId="6A2CD4AC" w14:textId="4333B293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 xml:space="preserve">Seed </w:t>
            </w:r>
            <w:r w:rsidR="00192758" w:rsidRPr="00407210">
              <w:rPr>
                <w:rFonts w:ascii="Times New Roman" w:hAnsi="Times New Roman" w:cs="Times New Roman"/>
                <w:szCs w:val="21"/>
              </w:rPr>
              <w:t>m</w:t>
            </w:r>
            <w:r w:rsidRPr="00407210">
              <w:rPr>
                <w:rFonts w:ascii="Times New Roman" w:hAnsi="Times New Roman" w:cs="Times New Roman"/>
                <w:szCs w:val="21"/>
              </w:rPr>
              <w:t>atch</w:t>
            </w:r>
          </w:p>
        </w:tc>
      </w:tr>
      <w:tr w:rsidR="00407210" w:rsidRPr="00407210" w14:paraId="4ED01E4E" w14:textId="77777777" w:rsidTr="00B140B9">
        <w:tc>
          <w:tcPr>
            <w:tcW w:w="1594" w:type="dxa"/>
            <w:tcBorders>
              <w:top w:val="single" w:sz="8" w:space="0" w:color="auto"/>
            </w:tcBorders>
          </w:tcPr>
          <w:p w14:paraId="6FC75E74" w14:textId="08DCE522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hsa-miR-26a-1</w:t>
            </w:r>
          </w:p>
        </w:tc>
        <w:tc>
          <w:tcPr>
            <w:tcW w:w="1652" w:type="dxa"/>
            <w:tcBorders>
              <w:top w:val="single" w:sz="8" w:space="0" w:color="auto"/>
            </w:tcBorders>
          </w:tcPr>
          <w:p w14:paraId="4E7F78B8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MIMAT0004499</w:t>
            </w:r>
          </w:p>
        </w:tc>
        <w:tc>
          <w:tcPr>
            <w:tcW w:w="2525" w:type="dxa"/>
            <w:tcBorders>
              <w:top w:val="single" w:sz="8" w:space="0" w:color="auto"/>
            </w:tcBorders>
          </w:tcPr>
          <w:p w14:paraId="308E7A80" w14:textId="79FC8CD9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7210">
              <w:rPr>
                <w:rFonts w:ascii="Times New Roman" w:hAnsi="Times New Roman" w:cs="Times New Roman"/>
                <w:szCs w:val="21"/>
              </w:rPr>
              <w:t>ccuauucuugguuacuugcacg</w:t>
            </w:r>
            <w:proofErr w:type="spellEnd"/>
          </w:p>
        </w:tc>
        <w:tc>
          <w:tcPr>
            <w:tcW w:w="1289" w:type="dxa"/>
            <w:tcBorders>
              <w:top w:val="single" w:sz="8" w:space="0" w:color="auto"/>
            </w:tcBorders>
          </w:tcPr>
          <w:p w14:paraId="0B4714B9" w14:textId="01E69936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(42,</w:t>
            </w:r>
            <w:r w:rsidR="00BF7D6D" w:rsidRPr="004072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7210">
              <w:rPr>
                <w:rFonts w:ascii="Times New Roman" w:hAnsi="Times New Roman" w:cs="Times New Roman"/>
                <w:szCs w:val="21"/>
              </w:rPr>
              <w:t>66)</w:t>
            </w:r>
          </w:p>
        </w:tc>
        <w:tc>
          <w:tcPr>
            <w:tcW w:w="1303" w:type="dxa"/>
            <w:tcBorders>
              <w:top w:val="single" w:sz="8" w:space="0" w:color="auto"/>
            </w:tcBorders>
          </w:tcPr>
          <w:p w14:paraId="40F2A392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7mer-m8</w:t>
            </w:r>
          </w:p>
        </w:tc>
      </w:tr>
      <w:tr w:rsidR="00407210" w:rsidRPr="00407210" w14:paraId="35252DF1" w14:textId="77777777" w:rsidTr="00B140B9">
        <w:tc>
          <w:tcPr>
            <w:tcW w:w="1594" w:type="dxa"/>
          </w:tcPr>
          <w:p w14:paraId="21277738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</w:tcPr>
          <w:p w14:paraId="021573DE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</w:tcPr>
          <w:p w14:paraId="08841F55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9" w:type="dxa"/>
          </w:tcPr>
          <w:p w14:paraId="0C0ABAEF" w14:textId="06906CAF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(145,</w:t>
            </w:r>
            <w:r w:rsidR="00BF7D6D" w:rsidRPr="004072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7210">
              <w:rPr>
                <w:rFonts w:ascii="Times New Roman" w:hAnsi="Times New Roman" w:cs="Times New Roman"/>
                <w:szCs w:val="21"/>
              </w:rPr>
              <w:t>168)</w:t>
            </w:r>
          </w:p>
        </w:tc>
        <w:tc>
          <w:tcPr>
            <w:tcW w:w="1303" w:type="dxa"/>
          </w:tcPr>
          <w:p w14:paraId="12B2078B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7mer-m8</w:t>
            </w:r>
          </w:p>
        </w:tc>
      </w:tr>
      <w:tr w:rsidR="00407210" w:rsidRPr="00407210" w14:paraId="16075168" w14:textId="77777777" w:rsidTr="00B140B9">
        <w:tc>
          <w:tcPr>
            <w:tcW w:w="1594" w:type="dxa"/>
          </w:tcPr>
          <w:p w14:paraId="6E6050D6" w14:textId="71B3947F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hsa-miR-26a-2</w:t>
            </w:r>
          </w:p>
        </w:tc>
        <w:tc>
          <w:tcPr>
            <w:tcW w:w="1652" w:type="dxa"/>
          </w:tcPr>
          <w:p w14:paraId="000A1D3A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MIMAT0004681</w:t>
            </w:r>
          </w:p>
        </w:tc>
        <w:tc>
          <w:tcPr>
            <w:tcW w:w="2525" w:type="dxa"/>
          </w:tcPr>
          <w:p w14:paraId="1310B8D5" w14:textId="68B4618F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7210">
              <w:rPr>
                <w:rFonts w:ascii="Times New Roman" w:hAnsi="Times New Roman" w:cs="Times New Roman"/>
                <w:szCs w:val="21"/>
              </w:rPr>
              <w:t>ccuauucuugauuacuuguuuc</w:t>
            </w:r>
            <w:proofErr w:type="spellEnd"/>
          </w:p>
        </w:tc>
        <w:tc>
          <w:tcPr>
            <w:tcW w:w="1289" w:type="dxa"/>
          </w:tcPr>
          <w:p w14:paraId="1F0FFABC" w14:textId="6DA634AA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(42,</w:t>
            </w:r>
            <w:r w:rsidR="00BF7D6D" w:rsidRPr="004072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7210">
              <w:rPr>
                <w:rFonts w:ascii="Times New Roman" w:hAnsi="Times New Roman" w:cs="Times New Roman"/>
                <w:szCs w:val="21"/>
              </w:rPr>
              <w:t>66)</w:t>
            </w:r>
          </w:p>
        </w:tc>
        <w:tc>
          <w:tcPr>
            <w:tcW w:w="1303" w:type="dxa"/>
          </w:tcPr>
          <w:p w14:paraId="4312CEC5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7mer-m8</w:t>
            </w:r>
          </w:p>
        </w:tc>
      </w:tr>
      <w:tr w:rsidR="00407210" w:rsidRPr="00407210" w14:paraId="687F5C5D" w14:textId="77777777" w:rsidTr="00B140B9">
        <w:tc>
          <w:tcPr>
            <w:tcW w:w="1594" w:type="dxa"/>
          </w:tcPr>
          <w:p w14:paraId="31CAC1F2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</w:tcPr>
          <w:p w14:paraId="4A7F3F79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5" w:type="dxa"/>
          </w:tcPr>
          <w:p w14:paraId="32B856C2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9" w:type="dxa"/>
          </w:tcPr>
          <w:p w14:paraId="0EB2E7A4" w14:textId="1C3F4C58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(146,</w:t>
            </w:r>
            <w:r w:rsidR="00BF7D6D" w:rsidRPr="004072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7210">
              <w:rPr>
                <w:rFonts w:ascii="Times New Roman" w:hAnsi="Times New Roman" w:cs="Times New Roman"/>
                <w:szCs w:val="21"/>
              </w:rPr>
              <w:t>168)</w:t>
            </w:r>
          </w:p>
        </w:tc>
        <w:tc>
          <w:tcPr>
            <w:tcW w:w="1303" w:type="dxa"/>
          </w:tcPr>
          <w:p w14:paraId="006D3A86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7mer-m8</w:t>
            </w:r>
          </w:p>
        </w:tc>
      </w:tr>
      <w:tr w:rsidR="00407210" w:rsidRPr="00407210" w14:paraId="2810A9DD" w14:textId="77777777" w:rsidTr="00B140B9">
        <w:tc>
          <w:tcPr>
            <w:tcW w:w="1594" w:type="dxa"/>
          </w:tcPr>
          <w:p w14:paraId="79075D8F" w14:textId="79AD00DA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hsa-miR-361</w:t>
            </w:r>
          </w:p>
        </w:tc>
        <w:tc>
          <w:tcPr>
            <w:tcW w:w="1652" w:type="dxa"/>
          </w:tcPr>
          <w:p w14:paraId="2A9D27DE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MIMAT0004682</w:t>
            </w:r>
          </w:p>
        </w:tc>
        <w:tc>
          <w:tcPr>
            <w:tcW w:w="2525" w:type="dxa"/>
          </w:tcPr>
          <w:p w14:paraId="427C064D" w14:textId="6B0F872F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7210">
              <w:rPr>
                <w:rFonts w:ascii="Times New Roman" w:hAnsi="Times New Roman" w:cs="Times New Roman"/>
                <w:szCs w:val="21"/>
              </w:rPr>
              <w:t>ucccccaggugugauucugauuu</w:t>
            </w:r>
            <w:proofErr w:type="spellEnd"/>
          </w:p>
        </w:tc>
        <w:tc>
          <w:tcPr>
            <w:tcW w:w="1289" w:type="dxa"/>
          </w:tcPr>
          <w:p w14:paraId="6A0F3F4C" w14:textId="43609A92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(19</w:t>
            </w:r>
            <w:r w:rsidR="00A707C4" w:rsidRPr="00407210">
              <w:rPr>
                <w:rFonts w:ascii="Times New Roman" w:hAnsi="Times New Roman" w:cs="Times New Roman"/>
                <w:szCs w:val="21"/>
              </w:rPr>
              <w:t>7</w:t>
            </w:r>
            <w:r w:rsidRPr="00407210">
              <w:rPr>
                <w:rFonts w:ascii="Times New Roman" w:hAnsi="Times New Roman" w:cs="Times New Roman"/>
                <w:szCs w:val="21"/>
              </w:rPr>
              <w:t>,</w:t>
            </w:r>
            <w:r w:rsidR="00BF7D6D" w:rsidRPr="004072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7210">
              <w:rPr>
                <w:rFonts w:ascii="Times New Roman" w:hAnsi="Times New Roman" w:cs="Times New Roman"/>
                <w:szCs w:val="21"/>
              </w:rPr>
              <w:t>219)</w:t>
            </w:r>
          </w:p>
        </w:tc>
        <w:tc>
          <w:tcPr>
            <w:tcW w:w="1303" w:type="dxa"/>
          </w:tcPr>
          <w:p w14:paraId="65FC23AB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7mer-m8</w:t>
            </w:r>
          </w:p>
        </w:tc>
      </w:tr>
      <w:tr w:rsidR="00E40139" w:rsidRPr="00407210" w14:paraId="452F93AB" w14:textId="77777777" w:rsidTr="00B140B9">
        <w:tc>
          <w:tcPr>
            <w:tcW w:w="1594" w:type="dxa"/>
          </w:tcPr>
          <w:p w14:paraId="22513EC8" w14:textId="346928B6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1652" w:type="dxa"/>
          </w:tcPr>
          <w:p w14:paraId="21E23AAD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MIMAT0000271</w:t>
            </w:r>
          </w:p>
        </w:tc>
        <w:tc>
          <w:tcPr>
            <w:tcW w:w="2525" w:type="dxa"/>
          </w:tcPr>
          <w:p w14:paraId="50AAFD2C" w14:textId="4DC206EA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7210">
              <w:rPr>
                <w:rFonts w:ascii="Times New Roman" w:hAnsi="Times New Roman" w:cs="Times New Roman"/>
                <w:szCs w:val="21"/>
              </w:rPr>
              <w:t>acagcaggcacagacaggcagu</w:t>
            </w:r>
            <w:proofErr w:type="spellEnd"/>
          </w:p>
        </w:tc>
        <w:tc>
          <w:tcPr>
            <w:tcW w:w="1289" w:type="dxa"/>
          </w:tcPr>
          <w:p w14:paraId="7EF1C547" w14:textId="6C169B44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(254,</w:t>
            </w:r>
            <w:r w:rsidR="00BF7D6D" w:rsidRPr="004072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07210">
              <w:rPr>
                <w:rFonts w:ascii="Times New Roman" w:hAnsi="Times New Roman" w:cs="Times New Roman"/>
                <w:szCs w:val="21"/>
              </w:rPr>
              <w:t>276)</w:t>
            </w:r>
          </w:p>
        </w:tc>
        <w:tc>
          <w:tcPr>
            <w:tcW w:w="1303" w:type="dxa"/>
          </w:tcPr>
          <w:p w14:paraId="1C2A2B1B" w14:textId="77777777" w:rsidR="00E40139" w:rsidRPr="00407210" w:rsidRDefault="00E40139" w:rsidP="00E40139">
            <w:pPr>
              <w:rPr>
                <w:rFonts w:ascii="Times New Roman" w:hAnsi="Times New Roman" w:cs="Times New Roman"/>
                <w:szCs w:val="21"/>
              </w:rPr>
            </w:pPr>
            <w:r w:rsidRPr="00407210">
              <w:rPr>
                <w:rFonts w:ascii="Times New Roman" w:hAnsi="Times New Roman" w:cs="Times New Roman"/>
                <w:szCs w:val="21"/>
              </w:rPr>
              <w:t>7mer-m8</w:t>
            </w:r>
          </w:p>
        </w:tc>
      </w:tr>
    </w:tbl>
    <w:p w14:paraId="55CD4378" w14:textId="3EA242E9" w:rsidR="000B345D" w:rsidRPr="00407210" w:rsidRDefault="000B345D">
      <w:pPr>
        <w:rPr>
          <w:rFonts w:ascii="Times New Roman" w:hAnsi="Times New Roman" w:cs="Times New Roman"/>
          <w:szCs w:val="21"/>
        </w:rPr>
      </w:pPr>
    </w:p>
    <w:p w14:paraId="71EDC932" w14:textId="77777777" w:rsidR="000B345D" w:rsidRPr="00407210" w:rsidRDefault="000B345D">
      <w:pPr>
        <w:rPr>
          <w:rFonts w:ascii="Times New Roman" w:hAnsi="Times New Roman" w:cs="Times New Roman"/>
          <w:szCs w:val="21"/>
        </w:rPr>
      </w:pPr>
    </w:p>
    <w:sectPr w:rsidR="000B345D" w:rsidRPr="00407210" w:rsidSect="00793E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Gene Thera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507AD"/>
    <w:rsid w:val="00007D20"/>
    <w:rsid w:val="000250AF"/>
    <w:rsid w:val="00034FE2"/>
    <w:rsid w:val="0006111E"/>
    <w:rsid w:val="000A2D65"/>
    <w:rsid w:val="000A3159"/>
    <w:rsid w:val="000A65C8"/>
    <w:rsid w:val="000A6D2D"/>
    <w:rsid w:val="000A72EE"/>
    <w:rsid w:val="000B345D"/>
    <w:rsid w:val="000B7CCF"/>
    <w:rsid w:val="000C5EA7"/>
    <w:rsid w:val="000E2796"/>
    <w:rsid w:val="001122EB"/>
    <w:rsid w:val="00114B86"/>
    <w:rsid w:val="001355A7"/>
    <w:rsid w:val="00140FD2"/>
    <w:rsid w:val="0014606A"/>
    <w:rsid w:val="00167BA5"/>
    <w:rsid w:val="001754D6"/>
    <w:rsid w:val="0018358E"/>
    <w:rsid w:val="00192758"/>
    <w:rsid w:val="001B6E6E"/>
    <w:rsid w:val="001D1C31"/>
    <w:rsid w:val="001F1984"/>
    <w:rsid w:val="001F4FE7"/>
    <w:rsid w:val="0020110B"/>
    <w:rsid w:val="00210E46"/>
    <w:rsid w:val="00225310"/>
    <w:rsid w:val="00242F48"/>
    <w:rsid w:val="00276C96"/>
    <w:rsid w:val="00285241"/>
    <w:rsid w:val="002960C2"/>
    <w:rsid w:val="002A0BA4"/>
    <w:rsid w:val="002B1563"/>
    <w:rsid w:val="002C547C"/>
    <w:rsid w:val="002C7AE1"/>
    <w:rsid w:val="002F7025"/>
    <w:rsid w:val="0032607B"/>
    <w:rsid w:val="003444DE"/>
    <w:rsid w:val="003A192F"/>
    <w:rsid w:val="003A426D"/>
    <w:rsid w:val="003A6FB0"/>
    <w:rsid w:val="003B0262"/>
    <w:rsid w:val="003B5E68"/>
    <w:rsid w:val="003D11A2"/>
    <w:rsid w:val="003D46BE"/>
    <w:rsid w:val="003F72C6"/>
    <w:rsid w:val="0040682F"/>
    <w:rsid w:val="00407210"/>
    <w:rsid w:val="00424E5F"/>
    <w:rsid w:val="0044460E"/>
    <w:rsid w:val="00447102"/>
    <w:rsid w:val="00447A91"/>
    <w:rsid w:val="0046037D"/>
    <w:rsid w:val="004608D0"/>
    <w:rsid w:val="00461BD4"/>
    <w:rsid w:val="00490E54"/>
    <w:rsid w:val="00492639"/>
    <w:rsid w:val="004931EC"/>
    <w:rsid w:val="004934C7"/>
    <w:rsid w:val="004D72BC"/>
    <w:rsid w:val="004E0DED"/>
    <w:rsid w:val="004E1743"/>
    <w:rsid w:val="004F788C"/>
    <w:rsid w:val="00500013"/>
    <w:rsid w:val="00500544"/>
    <w:rsid w:val="00501DC7"/>
    <w:rsid w:val="0051589E"/>
    <w:rsid w:val="00522768"/>
    <w:rsid w:val="005306B5"/>
    <w:rsid w:val="00561E94"/>
    <w:rsid w:val="00565AA2"/>
    <w:rsid w:val="00583AED"/>
    <w:rsid w:val="005B35F8"/>
    <w:rsid w:val="005B7F09"/>
    <w:rsid w:val="005C07AA"/>
    <w:rsid w:val="005C25C0"/>
    <w:rsid w:val="005E418E"/>
    <w:rsid w:val="005F3AEF"/>
    <w:rsid w:val="005F418E"/>
    <w:rsid w:val="00623007"/>
    <w:rsid w:val="00630057"/>
    <w:rsid w:val="00636BD6"/>
    <w:rsid w:val="006462EE"/>
    <w:rsid w:val="00655540"/>
    <w:rsid w:val="0066731D"/>
    <w:rsid w:val="006769B1"/>
    <w:rsid w:val="006B7972"/>
    <w:rsid w:val="006C1CB6"/>
    <w:rsid w:val="006C3B33"/>
    <w:rsid w:val="006C58F3"/>
    <w:rsid w:val="006D1318"/>
    <w:rsid w:val="006E6AA9"/>
    <w:rsid w:val="00714F30"/>
    <w:rsid w:val="00724AA3"/>
    <w:rsid w:val="00733E25"/>
    <w:rsid w:val="00745C56"/>
    <w:rsid w:val="007502F6"/>
    <w:rsid w:val="00760969"/>
    <w:rsid w:val="0076241F"/>
    <w:rsid w:val="00766AA5"/>
    <w:rsid w:val="00777299"/>
    <w:rsid w:val="00793E25"/>
    <w:rsid w:val="00794532"/>
    <w:rsid w:val="007A46F1"/>
    <w:rsid w:val="007A55E7"/>
    <w:rsid w:val="007B498B"/>
    <w:rsid w:val="007C68EE"/>
    <w:rsid w:val="007C7D4D"/>
    <w:rsid w:val="007E799B"/>
    <w:rsid w:val="00805C4C"/>
    <w:rsid w:val="00830B78"/>
    <w:rsid w:val="00841F42"/>
    <w:rsid w:val="008926A8"/>
    <w:rsid w:val="008D4D2E"/>
    <w:rsid w:val="008E43D1"/>
    <w:rsid w:val="008F280C"/>
    <w:rsid w:val="008F7522"/>
    <w:rsid w:val="0092029D"/>
    <w:rsid w:val="00920523"/>
    <w:rsid w:val="00927566"/>
    <w:rsid w:val="0093315A"/>
    <w:rsid w:val="00954B5A"/>
    <w:rsid w:val="00981F1F"/>
    <w:rsid w:val="009820A9"/>
    <w:rsid w:val="00982884"/>
    <w:rsid w:val="0098450C"/>
    <w:rsid w:val="009A6D4C"/>
    <w:rsid w:val="009D45DB"/>
    <w:rsid w:val="009E7676"/>
    <w:rsid w:val="009F478C"/>
    <w:rsid w:val="00A04C2A"/>
    <w:rsid w:val="00A06712"/>
    <w:rsid w:val="00A11D7D"/>
    <w:rsid w:val="00A17577"/>
    <w:rsid w:val="00A41E2C"/>
    <w:rsid w:val="00A52155"/>
    <w:rsid w:val="00A707C4"/>
    <w:rsid w:val="00A85438"/>
    <w:rsid w:val="00AA01CC"/>
    <w:rsid w:val="00AA3D47"/>
    <w:rsid w:val="00AB3397"/>
    <w:rsid w:val="00AC7637"/>
    <w:rsid w:val="00AD78A7"/>
    <w:rsid w:val="00AE26ED"/>
    <w:rsid w:val="00AE6C5A"/>
    <w:rsid w:val="00AF02DB"/>
    <w:rsid w:val="00AF28B3"/>
    <w:rsid w:val="00B07109"/>
    <w:rsid w:val="00B140B9"/>
    <w:rsid w:val="00B5528B"/>
    <w:rsid w:val="00B8485E"/>
    <w:rsid w:val="00B93C5A"/>
    <w:rsid w:val="00B95DEC"/>
    <w:rsid w:val="00BA1A48"/>
    <w:rsid w:val="00BA5497"/>
    <w:rsid w:val="00BA6B47"/>
    <w:rsid w:val="00BD1B29"/>
    <w:rsid w:val="00BD420B"/>
    <w:rsid w:val="00BD790F"/>
    <w:rsid w:val="00BE0588"/>
    <w:rsid w:val="00BE07D8"/>
    <w:rsid w:val="00BE29C5"/>
    <w:rsid w:val="00BE7509"/>
    <w:rsid w:val="00BF1817"/>
    <w:rsid w:val="00BF77D3"/>
    <w:rsid w:val="00BF7D6D"/>
    <w:rsid w:val="00C036CA"/>
    <w:rsid w:val="00C45F3E"/>
    <w:rsid w:val="00C53800"/>
    <w:rsid w:val="00C60372"/>
    <w:rsid w:val="00C76AF7"/>
    <w:rsid w:val="00C83814"/>
    <w:rsid w:val="00CC110C"/>
    <w:rsid w:val="00CC52EA"/>
    <w:rsid w:val="00D0068F"/>
    <w:rsid w:val="00D016EF"/>
    <w:rsid w:val="00D07F39"/>
    <w:rsid w:val="00D15B1A"/>
    <w:rsid w:val="00D2218F"/>
    <w:rsid w:val="00D238DC"/>
    <w:rsid w:val="00D507AD"/>
    <w:rsid w:val="00D87ADD"/>
    <w:rsid w:val="00D9058F"/>
    <w:rsid w:val="00D93022"/>
    <w:rsid w:val="00DA391F"/>
    <w:rsid w:val="00DB5881"/>
    <w:rsid w:val="00DC3900"/>
    <w:rsid w:val="00DD1B47"/>
    <w:rsid w:val="00DE221B"/>
    <w:rsid w:val="00DE6118"/>
    <w:rsid w:val="00E20F2D"/>
    <w:rsid w:val="00E26D36"/>
    <w:rsid w:val="00E40139"/>
    <w:rsid w:val="00E61A0D"/>
    <w:rsid w:val="00E7599F"/>
    <w:rsid w:val="00F25014"/>
    <w:rsid w:val="00F265E0"/>
    <w:rsid w:val="00F3359D"/>
    <w:rsid w:val="00F35846"/>
    <w:rsid w:val="00F40A00"/>
    <w:rsid w:val="00F4243E"/>
    <w:rsid w:val="00F65D07"/>
    <w:rsid w:val="00F66078"/>
    <w:rsid w:val="00F709E3"/>
    <w:rsid w:val="00F73308"/>
    <w:rsid w:val="00F81375"/>
    <w:rsid w:val="00F83ED4"/>
    <w:rsid w:val="00F90018"/>
    <w:rsid w:val="00FB475E"/>
    <w:rsid w:val="00FD480A"/>
    <w:rsid w:val="00FD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EC2EC2"/>
  <w15:chartTrackingRefBased/>
  <w15:docId w15:val="{A8A877FE-EF6C-DF45-BE2D-67CE48D8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ing</dc:creator>
  <cp:keywords/>
  <dc:description/>
  <cp:lastModifiedBy>Naimeng Liu</cp:lastModifiedBy>
  <cp:revision>45</cp:revision>
  <dcterms:created xsi:type="dcterms:W3CDTF">2022-04-30T20:47:00Z</dcterms:created>
  <dcterms:modified xsi:type="dcterms:W3CDTF">2022-09-20T13:39:00Z</dcterms:modified>
</cp:coreProperties>
</file>